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16A6754B" w:rsidP="462EE530" w:rsidRDefault="16A6754B" w14:paraId="231F7AE0" w14:textId="500F2793">
      <w:pPr>
        <w:spacing w:line="480" w:lineRule="auto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</w:pPr>
      <w:r w:rsidRPr="462EE530" w:rsidR="16A6754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Multimedia Appendix 2. Survey Items</w:t>
      </w:r>
    </w:p>
    <w:p xmlns:wp14="http://schemas.microsoft.com/office/word/2010/wordml" w:rsidP="70F2AF68" wp14:paraId="71E658D8" wp14:textId="30935C47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The following are items from study measures.</w:t>
      </w:r>
    </w:p>
    <w:p xmlns:wp14="http://schemas.microsoft.com/office/word/2010/wordml" w:rsidP="70F2AF68" wp14:paraId="654B416E" wp14:textId="26D78ACE">
      <w:pPr>
        <w:pStyle w:val="Heading2"/>
        <w:keepNext w:val="1"/>
        <w:keepLines w:val="1"/>
        <w:spacing w:before="360" w:after="12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Study 1</w:t>
      </w:r>
    </w:p>
    <w:p xmlns:wp14="http://schemas.microsoft.com/office/word/2010/wordml" w:rsidP="70F2AF68" wp14:paraId="067EF2A7" wp14:textId="6A716A3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Usefulness</w:t>
      </w:r>
    </w:p>
    <w:p xmlns:wp14="http://schemas.microsoft.com/office/word/2010/wordml" w:rsidP="462EE530" wp14:paraId="4D1C6123" wp14:textId="2134216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62EE530" w:rsidR="3D8E11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462EE530" w:rsidR="3D8E11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462EE530" w:rsidR="3D8E11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462EE530" w:rsidR="415DD98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0F8EEFEB" wp14:textId="1127DB8D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Homework on Yosa</w:t>
      </w:r>
    </w:p>
    <w:p xmlns:wp14="http://schemas.microsoft.com/office/word/2010/wordml" w:rsidP="70F2AF68" wp14:paraId="7ED0DE2C" wp14:textId="0D05830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1: Using Yosa's homework feature would support critical aspects of my job.</w:t>
      </w:r>
    </w:p>
    <w:p xmlns:wp14="http://schemas.microsoft.com/office/word/2010/wordml" w:rsidP="70F2AF68" wp14:paraId="785B292F" wp14:textId="1F48898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2: Using Yosa's homework feature would improve my therapy practice.</w:t>
      </w:r>
    </w:p>
    <w:p xmlns:wp14="http://schemas.microsoft.com/office/word/2010/wordml" w:rsidP="70F2AF68" wp14:paraId="2C77F651" wp14:textId="783914D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Using Yosa would increase my patients' homework compliance.</w:t>
      </w:r>
    </w:p>
    <w:p xmlns:wp14="http://schemas.microsoft.com/office/word/2010/wordml" w:rsidP="70F2AF68" wp14:paraId="7D7B7B6D" wp14:textId="2CF16A7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4: Using Yosa would make homework delivery easier.</w:t>
      </w:r>
    </w:p>
    <w:p xmlns:wp14="http://schemas.microsoft.com/office/word/2010/wordml" w:rsidP="70F2AF68" wp14:paraId="143274EE" wp14:textId="65420B1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5: Using Yosa's homework feature would benefit my patients.</w:t>
      </w:r>
    </w:p>
    <w:p xmlns:wp14="http://schemas.microsoft.com/office/word/2010/wordml" w:rsidP="70F2AF68" wp14:paraId="23533150" wp14:textId="7801EC9A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6: I would find Yosa's homework feature useful in my job.</w:t>
      </w:r>
    </w:p>
    <w:p xmlns:wp14="http://schemas.microsoft.com/office/word/2010/wordml" w:rsidP="70F2AF68" wp14:paraId="21B165DC" wp14:textId="5F42F91E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Therapy Journal on Yosa</w:t>
      </w:r>
    </w:p>
    <w:p xmlns:wp14="http://schemas.microsoft.com/office/word/2010/wordml" w:rsidP="70F2AF68" wp14:paraId="724C0665" wp14:textId="6305BE8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1: My patients' use of the therapy journal would improve engagement in therapy.</w:t>
      </w:r>
    </w:p>
    <w:p xmlns:wp14="http://schemas.microsoft.com/office/word/2010/wordml" w:rsidP="70F2AF68" wp14:paraId="00FA24CA" wp14:textId="45B15F5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2: Using Yosa would improve my therapy practice.</w:t>
      </w:r>
    </w:p>
    <w:p xmlns:wp14="http://schemas.microsoft.com/office/word/2010/wordml" w:rsidP="70F2AF68" wp14:paraId="5B1B86E1" wp14:textId="612EC15A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My patients' use of the therapy journal would improve patient outcomes.</w:t>
      </w:r>
    </w:p>
    <w:p xmlns:wp14="http://schemas.microsoft.com/office/word/2010/wordml" w:rsidP="70F2AF68" wp14:paraId="355F0178" wp14:textId="46B876EE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4: My patients' use of the therapy journal would help track progress in therapy.</w:t>
      </w:r>
    </w:p>
    <w:p xmlns:wp14="http://schemas.microsoft.com/office/word/2010/wordml" w:rsidP="70F2AF68" wp14:paraId="111C99A7" wp14:textId="06AB8FDE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5: Using Yosa's therapy journal would benefit my patients.</w:t>
      </w:r>
    </w:p>
    <w:p xmlns:wp14="http://schemas.microsoft.com/office/word/2010/wordml" w:rsidP="70F2AF68" wp14:paraId="216AD9B0" wp14:textId="5B5B9AB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6: My patients would find Yosa's therapy journal useful.</w:t>
      </w:r>
    </w:p>
    <w:p xmlns:wp14="http://schemas.microsoft.com/office/word/2010/wordml" w:rsidP="70F2AF68" wp14:paraId="5CC1F661" wp14:textId="272B6026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Total Yosa Features</w:t>
      </w:r>
    </w:p>
    <w:p xmlns:wp14="http://schemas.microsoft.com/office/word/2010/wordml" w:rsidP="70F2AF68" wp14:paraId="7EA14AA7" wp14:textId="5FC397D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1: Using Yosa would improve my therapy practice.</w:t>
      </w:r>
    </w:p>
    <w:p xmlns:wp14="http://schemas.microsoft.com/office/word/2010/wordml" w:rsidP="70F2AF68" wp14:paraId="7855EA3F" wp14:textId="7712EAE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2: Using Yosa would improve patient outcomes.</w:t>
      </w:r>
    </w:p>
    <w:p xmlns:wp14="http://schemas.microsoft.com/office/word/2010/wordml" w:rsidP="70F2AF68" wp14:paraId="4B9C668E" wp14:textId="348746D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Using Yosa would support critical aspects of my job.</w:t>
      </w:r>
    </w:p>
    <w:p xmlns:wp14="http://schemas.microsoft.com/office/word/2010/wordml" w:rsidP="70F2AF68" wp14:paraId="1409567C" wp14:textId="1146ED6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4: I would find Yosa useful in my job.</w:t>
      </w:r>
    </w:p>
    <w:p xmlns:wp14="http://schemas.microsoft.com/office/word/2010/wordml" w:rsidP="70F2AF68" wp14:paraId="5CB08EA4" wp14:textId="0F9444C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5: My patients would find Yosa useful.</w:t>
      </w:r>
    </w:p>
    <w:p xmlns:wp14="http://schemas.microsoft.com/office/word/2010/wordml" w:rsidP="70F2AF68" wp14:paraId="02222576" wp14:textId="4306EF8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6: Using Yosa would benefit myself or my patients.</w:t>
      </w:r>
    </w:p>
    <w:p xmlns:wp14="http://schemas.microsoft.com/office/word/2010/wordml" w:rsidP="70F2AF68" wp14:paraId="5A0EC7FC" wp14:textId="310644D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473EB7BD" wp14:textId="365EF40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Ease of Use</w:t>
      </w:r>
    </w:p>
    <w:p xmlns:wp14="http://schemas.microsoft.com/office/word/2010/wordml" w:rsidP="025D3BD6" wp14:paraId="03B017D8" wp14:textId="1F90166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2700C88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3E37A0AB" wp14:textId="37BF1F9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1: Learning to operate Yosa would be easy for me.</w:t>
      </w:r>
    </w:p>
    <w:p xmlns:wp14="http://schemas.microsoft.com/office/word/2010/wordml" w:rsidP="70F2AF68" wp14:paraId="3B5B9101" wp14:textId="789D702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2: I would find it easy to get Yosa to do what I want it to do.</w:t>
      </w:r>
    </w:p>
    <w:p xmlns:wp14="http://schemas.microsoft.com/office/word/2010/wordml" w:rsidP="70F2AF68" wp14:paraId="04F4BAEE" wp14:textId="0349F56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3: My interaction with Yosa would be clear and understandable.</w:t>
      </w:r>
    </w:p>
    <w:p xmlns:wp14="http://schemas.microsoft.com/office/word/2010/wordml" w:rsidP="70F2AF68" wp14:paraId="6C427AC3" wp14:textId="5983599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4: It would be easy for me to remember how to perform tasks using Yosa.</w:t>
      </w:r>
    </w:p>
    <w:p xmlns:wp14="http://schemas.microsoft.com/office/word/2010/wordml" w:rsidP="70F2AF68" wp14:paraId="32927781" wp14:textId="60F7349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5: It would be easy for me to become skillful at using Yosa.</w:t>
      </w:r>
    </w:p>
    <w:p xmlns:wp14="http://schemas.microsoft.com/office/word/2010/wordml" w:rsidP="70F2AF68" wp14:paraId="2CC62862" wp14:textId="10249665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6: I would find Yosa easy to use.</w:t>
      </w:r>
    </w:p>
    <w:p xmlns:wp14="http://schemas.microsoft.com/office/word/2010/wordml" w:rsidP="70F2AF68" wp14:paraId="58132A5F" wp14:textId="6A85E48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68C7D8FB" wp14:textId="29166CB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Risk</w:t>
      </w:r>
    </w:p>
    <w:p xmlns:wp14="http://schemas.microsoft.com/office/word/2010/wordml" w:rsidP="025D3BD6" wp14:paraId="3B63C03B" wp14:textId="2930295D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03DA0E1E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7751FED1" wp14:textId="36D17EE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1: Using this in my therapy practice would be risky.</w:t>
      </w:r>
    </w:p>
    <w:p xmlns:wp14="http://schemas.microsoft.com/office/word/2010/wordml" w:rsidP="70F2AF68" wp14:paraId="2E3ACEE7" wp14:textId="26A6A27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2: My signing up for and using this would lead to a loss of privacy for me or my patients.</w:t>
      </w:r>
    </w:p>
    <w:p xmlns:wp14="http://schemas.microsoft.com/office/word/2010/wordml" w:rsidP="70F2AF68" wp14:paraId="61550257" wp14:textId="0E362BC5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3: Using this would result in unauthorized access to sensitive information.</w:t>
      </w:r>
    </w:p>
    <w:p xmlns:wp14="http://schemas.microsoft.com/office/word/2010/wordml" w:rsidP="70F2AF68" wp14:paraId="0290FF92" wp14:textId="282AB7E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4: This is dangerous to use.</w:t>
      </w:r>
    </w:p>
    <w:p xmlns:wp14="http://schemas.microsoft.com/office/word/2010/wordml" w:rsidP="70F2AF68" wp14:paraId="7320E5DF" wp14:textId="02B5518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5: Using this exposes you to overall risk.</w:t>
      </w:r>
    </w:p>
    <w:p xmlns:wp14="http://schemas.microsoft.com/office/word/2010/wordml" w:rsidP="70F2AF68" wp14:paraId="73C34BDA" wp14:textId="4CAD6DAE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1AF3DE97" wp14:textId="48A3874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ttitude</w:t>
      </w:r>
    </w:p>
    <w:p xmlns:wp14="http://schemas.microsoft.com/office/word/2010/wordml" w:rsidP="025D3BD6" wp14:paraId="5D484B3E" wp14:textId="301712FF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30DB92A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499086C6" wp14:textId="3BAFB91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1: Using Yosa is a good idea.</w:t>
      </w:r>
    </w:p>
    <w:p xmlns:wp14="http://schemas.microsoft.com/office/word/2010/wordml" w:rsidP="70F2AF68" wp14:paraId="1939EDB0" wp14:textId="2D24BB8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2: Using Yosa is a wise idea.</w:t>
      </w:r>
    </w:p>
    <w:p xmlns:wp14="http://schemas.microsoft.com/office/word/2010/wordml" w:rsidP="70F2AF68" wp14:paraId="0BBA3B59" wp14:textId="091BAA6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3: I like the idea of using Yosa.</w:t>
      </w:r>
    </w:p>
    <w:p xmlns:wp14="http://schemas.microsoft.com/office/word/2010/wordml" w:rsidP="70F2AF68" wp14:paraId="29DF9DFA" wp14:textId="52DE494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4: Using Yosa would be pleasant.</w:t>
      </w:r>
    </w:p>
    <w:p xmlns:wp14="http://schemas.microsoft.com/office/word/2010/wordml" w:rsidP="70F2AF68" wp14:paraId="17D6B7AE" wp14:textId="681D6C3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6B579CF7" wp14:textId="006B864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Intention to Use</w:t>
      </w:r>
    </w:p>
    <w:p xmlns:wp14="http://schemas.microsoft.com/office/word/2010/wordml" w:rsidP="025D3BD6" wp14:paraId="44A29709" wp14:textId="21EAB0E8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4678B87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7666962A" wp14:textId="6EF3FDA5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IU1: As soon as Yosa becomes available, I plan to use it in my therapy practice.</w:t>
      </w:r>
    </w:p>
    <w:p xmlns:wp14="http://schemas.microsoft.com/office/word/2010/wordml" w:rsidP="70F2AF68" wp14:paraId="0FECEAC7" wp14:textId="6A79D9E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U2: Assuming that I have access to Yosa, I intend to use it in my therapy practice.</w:t>
      </w:r>
    </w:p>
    <w:p xmlns:wp14="http://schemas.microsoft.com/office/word/2010/wordml" w:rsidP="70F2AF68" wp14:paraId="6A8032B2" wp14:textId="5D19EC3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IU3: Assuming Yosa is available to use, I aim to use it in my therapy practice within the next six (6) months.</w:t>
      </w:r>
    </w:p>
    <w:p xmlns:wp14="http://schemas.microsoft.com/office/word/2010/wordml" w:rsidP="70F2AF68" wp14:paraId="4229AA69" wp14:textId="553C221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U4: Assuming Yosa is available to use, I anticipate using it in my therapy practice five (5) years from now.</w:t>
      </w:r>
    </w:p>
    <w:p xmlns:wp14="http://schemas.microsoft.com/office/word/2010/wordml" w:rsidP="70F2AF68" wp14:paraId="65569AC8" wp14:textId="797562BC">
      <w:pPr>
        <w:pStyle w:val="Heading2"/>
        <w:keepNext w:val="1"/>
        <w:keepLines w:val="1"/>
        <w:spacing w:before="360" w:after="12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Study 2</w:t>
      </w:r>
    </w:p>
    <w:p xmlns:wp14="http://schemas.microsoft.com/office/word/2010/wordml" w:rsidP="70F2AF68" wp14:paraId="595DFE96" wp14:textId="0D66BD6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Usefulness</w:t>
      </w:r>
    </w:p>
    <w:p xmlns:wp14="http://schemas.microsoft.com/office/word/2010/wordml" w:rsidP="025D3BD6" wp14:paraId="62FE1EE3" wp14:textId="6EEA77D7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06659F4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3A909F3E" wp14:textId="42E34672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Homework on Yosa</w:t>
      </w:r>
    </w:p>
    <w:p xmlns:wp14="http://schemas.microsoft.com/office/word/2010/wordml" w:rsidP="70F2AF68" wp14:paraId="46F86869" wp14:textId="031020C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1: Using Yosa's homework feature would support critical aspects of my mental health treatment.</w:t>
      </w:r>
    </w:p>
    <w:p xmlns:wp14="http://schemas.microsoft.com/office/word/2010/wordml" w:rsidP="70F2AF68" wp14:paraId="33CB12B8" wp14:textId="225218E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2: Using Yosa's homework feature would improve my mental health treatment.</w:t>
      </w:r>
    </w:p>
    <w:p xmlns:wp14="http://schemas.microsoft.com/office/word/2010/wordml" w:rsidP="70F2AF68" wp14:paraId="60F7419E" wp14:textId="5E208C3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Using Yosa would increase my homework compliance.</w:t>
      </w:r>
    </w:p>
    <w:p xmlns:wp14="http://schemas.microsoft.com/office/word/2010/wordml" w:rsidP="70F2AF68" wp14:paraId="67DAED48" wp14:textId="342D162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4: Using Yosa would make homework delivery easier.</w:t>
      </w:r>
    </w:p>
    <w:p xmlns:wp14="http://schemas.microsoft.com/office/word/2010/wordml" w:rsidP="70F2AF68" wp14:paraId="4DFBFC87" wp14:textId="01CE835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5: Using Yosa's homework feature would benefit me.</w:t>
      </w:r>
    </w:p>
    <w:p xmlns:wp14="http://schemas.microsoft.com/office/word/2010/wordml" w:rsidP="70F2AF68" wp14:paraId="320A042E" wp14:textId="1D7A5412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6: I would find Yosa's homework feature useful in my mental health treatment.</w:t>
      </w:r>
    </w:p>
    <w:p xmlns:wp14="http://schemas.microsoft.com/office/word/2010/wordml" w:rsidP="70F2AF68" wp14:paraId="6D1D9867" wp14:textId="225EC0C5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Therapy Journal on Yosa</w:t>
      </w:r>
    </w:p>
    <w:p xmlns:wp14="http://schemas.microsoft.com/office/word/2010/wordml" w:rsidP="70F2AF68" wp14:paraId="7B30219E" wp14:textId="05B8153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C8EA77B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1: Using the therapy journal would improve my engagement in therapy.</w:t>
      </w:r>
    </w:p>
    <w:p w:rsidR="216AAD5E" w:rsidP="025D3BD6" w:rsidRDefault="216AAD5E" w14:paraId="70104E3A" w14:textId="0A8C923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highlight w:val="yellow"/>
          <w:lang w:val="en"/>
        </w:rPr>
      </w:pPr>
      <w:r w:rsidRPr="025D3BD6" w:rsidR="216AAD5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highlight w:val="yellow"/>
          <w:lang w:val="en-US"/>
        </w:rPr>
        <w:t>Attention Check 1: This is an attention check. You must select "Agree" in this row.</w:t>
      </w:r>
    </w:p>
    <w:p xmlns:wp14="http://schemas.microsoft.com/office/word/2010/wordml" w:rsidP="70F2AF68" wp14:paraId="452062CA" wp14:textId="272A5A8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 xml:space="preserve">PU2: Using the therapy journal would improve my mental health treatment. </w:t>
      </w:r>
    </w:p>
    <w:p xmlns:wp14="http://schemas.microsoft.com/office/word/2010/wordml" w:rsidP="70F2AF68" wp14:paraId="6D6FA5F9" wp14:textId="4A99431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My use of the therapy journal would improve my mental health.</w:t>
      </w:r>
    </w:p>
    <w:p xmlns:wp14="http://schemas.microsoft.com/office/word/2010/wordml" w:rsidP="70F2AF68" wp14:paraId="5A1E9AA6" wp14:textId="33369E5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4: My use of the therapy journal would help track progress in therapy.</w:t>
      </w:r>
    </w:p>
    <w:p xmlns:wp14="http://schemas.microsoft.com/office/word/2010/wordml" w:rsidP="70F2AF68" wp14:paraId="0BA82B12" wp14:textId="04C17CD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5: Using Yosa's therapy journal would benefit me.</w:t>
      </w:r>
    </w:p>
    <w:p xmlns:wp14="http://schemas.microsoft.com/office/word/2010/wordml" w:rsidP="70F2AF68" wp14:paraId="09276D10" wp14:textId="1656215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6: I would find Yosa's therapy journal useful.</w:t>
      </w:r>
    </w:p>
    <w:p xmlns:wp14="http://schemas.microsoft.com/office/word/2010/wordml" w:rsidP="70F2AF68" wp14:paraId="2BF606C4" wp14:textId="629F1AE3">
      <w:pPr>
        <w:pStyle w:val="ListParagraph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Total Yosa Features</w:t>
      </w:r>
    </w:p>
    <w:p xmlns:wp14="http://schemas.microsoft.com/office/word/2010/wordml" w:rsidP="70F2AF68" wp14:paraId="45A985AB" wp14:textId="3F28A76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1: Using Yosa would improve my mental health treatment.</w:t>
      </w:r>
    </w:p>
    <w:p xmlns:wp14="http://schemas.microsoft.com/office/word/2010/wordml" w:rsidP="70F2AF68" wp14:paraId="050C6F93" wp14:textId="47B3194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2: Using Yosa would improve my mental health.</w:t>
      </w:r>
    </w:p>
    <w:p xmlns:wp14="http://schemas.microsoft.com/office/word/2010/wordml" w:rsidP="70F2AF68" wp14:paraId="5232B75C" wp14:textId="7F011AB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3: Using Yosa would support critical aspects of my mental health treatment.</w:t>
      </w:r>
    </w:p>
    <w:p xmlns:wp14="http://schemas.microsoft.com/office/word/2010/wordml" w:rsidP="70F2AF68" wp14:paraId="431FAB07" wp14:textId="097DB38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4: I would find Yosa useful in my mental health treatment.</w:t>
      </w:r>
    </w:p>
    <w:p xmlns:wp14="http://schemas.microsoft.com/office/word/2010/wordml" w:rsidP="70F2AF68" wp14:paraId="557D80D4" wp14:textId="29BE3F0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U5: I would find Yosa useful.</w:t>
      </w:r>
    </w:p>
    <w:p xmlns:wp14="http://schemas.microsoft.com/office/word/2010/wordml" w:rsidP="70F2AF68" wp14:paraId="27CC94DD" wp14:textId="33C44F6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U6: Using Yosa would benefit myself or me.</w:t>
      </w:r>
    </w:p>
    <w:p xmlns:wp14="http://schemas.microsoft.com/office/word/2010/wordml" w:rsidP="70F2AF68" wp14:paraId="3E6FDEEA" wp14:textId="21463C3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1E6BFAC5" wp14:textId="6CCBBFA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Ease of Use</w:t>
      </w:r>
    </w:p>
    <w:p xmlns:wp14="http://schemas.microsoft.com/office/word/2010/wordml" w:rsidP="025D3BD6" wp14:paraId="6721F140" wp14:textId="7F422E73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7390F47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4296CD52" wp14:textId="361D640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1: Learning to operate Yosa would be easy for me.</w:t>
      </w:r>
    </w:p>
    <w:p xmlns:wp14="http://schemas.microsoft.com/office/word/2010/wordml" w:rsidP="70F2AF68" wp14:paraId="109BD13B" wp14:textId="73394BE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2: I would find it easy to get Yosa to do what I want it to do.</w:t>
      </w:r>
    </w:p>
    <w:p xmlns:wp14="http://schemas.microsoft.com/office/word/2010/wordml" w:rsidP="70F2AF68" wp14:paraId="3ED2724B" wp14:textId="1AEDC69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C8EA77B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3: My interaction with Yosa would be clear and understandable.</w:t>
      </w:r>
    </w:p>
    <w:p w:rsidR="5274D95A" w:rsidP="025D3BD6" w:rsidRDefault="5274D95A" w14:paraId="274733B8" w14:textId="38D1390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highlight w:val="yellow"/>
          <w:lang w:val="en"/>
        </w:rPr>
      </w:pPr>
      <w:r w:rsidRPr="025D3BD6" w:rsidR="5274D95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highlight w:val="yellow"/>
          <w:lang w:val="en"/>
        </w:rPr>
        <w:t>Attention Check 2: This is an attention check. You must select "Disagree" in this row.</w:t>
      </w:r>
    </w:p>
    <w:p xmlns:wp14="http://schemas.microsoft.com/office/word/2010/wordml" w:rsidP="70F2AF68" wp14:paraId="26CC3C88" wp14:textId="6BA12E5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4: It would be easy for me to remember how to perform tasks using Yosa.</w:t>
      </w:r>
    </w:p>
    <w:p xmlns:wp14="http://schemas.microsoft.com/office/word/2010/wordml" w:rsidP="70F2AF68" wp14:paraId="65F383D0" wp14:textId="7F17BAF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5: It would be easy for me to become skillful at using Yosa.</w:t>
      </w:r>
    </w:p>
    <w:p xmlns:wp14="http://schemas.microsoft.com/office/word/2010/wordml" w:rsidP="70F2AF68" wp14:paraId="35D79C80" wp14:textId="069F605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OU6: I would find Yosa easy to use.</w:t>
      </w:r>
    </w:p>
    <w:p xmlns:wp14="http://schemas.microsoft.com/office/word/2010/wordml" w:rsidP="70F2AF68" wp14:paraId="1B73943C" wp14:textId="7B643AD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74151021" wp14:textId="70DC753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erceived Risk</w:t>
      </w:r>
    </w:p>
    <w:p xmlns:wp14="http://schemas.microsoft.com/office/word/2010/wordml" w:rsidP="025D3BD6" wp14:paraId="5796D51C" wp14:textId="0837A51A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2800BFF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4FACF77D" wp14:textId="621E2E6E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1: Using Yosa would be risky.</w:t>
      </w:r>
    </w:p>
    <w:p xmlns:wp14="http://schemas.microsoft.com/office/word/2010/wordml" w:rsidP="70F2AF68" wp14:paraId="7EE5E558" wp14:textId="1367FE8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2: My signing up for and using Yosa would lead to a loss of privacy for me.</w:t>
      </w:r>
    </w:p>
    <w:p xmlns:wp14="http://schemas.microsoft.com/office/word/2010/wordml" w:rsidP="70F2AF68" wp14:paraId="44FA8570" wp14:textId="7A086A7F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3: Using Yosa would result in unauthorized access to sensitive information.</w:t>
      </w:r>
    </w:p>
    <w:p xmlns:wp14="http://schemas.microsoft.com/office/word/2010/wordml" w:rsidP="70F2AF68" wp14:paraId="3D74BCF0" wp14:textId="019359A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PR4: Yosa is dangerous to use.</w:t>
      </w:r>
    </w:p>
    <w:p xmlns:wp14="http://schemas.microsoft.com/office/word/2010/wordml" w:rsidP="70F2AF68" wp14:paraId="3B7BCEA6" wp14:textId="2E96153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33582235" wp14:textId="3FA74A99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ttitude</w:t>
      </w:r>
    </w:p>
    <w:p xmlns:wp14="http://schemas.microsoft.com/office/word/2010/wordml" w:rsidP="025D3BD6" wp14:paraId="5B6041C2" wp14:textId="6F8F21D3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645DA1E6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70F2AF68" wp14:paraId="031C9509" wp14:textId="486D90D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1: Using Yosa is a good idea.</w:t>
      </w:r>
    </w:p>
    <w:p xmlns:wp14="http://schemas.microsoft.com/office/word/2010/wordml" w:rsidP="70F2AF68" wp14:paraId="4536CD26" wp14:textId="63C29BE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A2: I like the idea of using Yosa.</w:t>
      </w:r>
    </w:p>
    <w:p xmlns:wp14="http://schemas.microsoft.com/office/word/2010/wordml" w:rsidP="70F2AF68" wp14:paraId="43CD8DC9" wp14:textId="79FF891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0F2AF68" wp14:paraId="041FB8E9" wp14:textId="4388315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0F2AF68" w:rsidR="0A2A98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  <w:t>Intention to Use</w:t>
      </w:r>
    </w:p>
    <w:p xmlns:wp14="http://schemas.microsoft.com/office/word/2010/wordml" w:rsidP="025D3BD6" wp14:paraId="146EEDCB" wp14:textId="18030EB3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ale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 ”Strongly</w:t>
      </w:r>
      <w:r w:rsidRPr="025D3BD6" w:rsidR="0A2A98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isagree” to “Strongly agree”</w:t>
      </w:r>
      <w:r w:rsidRPr="025D3BD6" w:rsidR="0BBA241A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1-7)</w:t>
      </w:r>
    </w:p>
    <w:p xmlns:wp14="http://schemas.microsoft.com/office/word/2010/wordml" w:rsidP="275515FD" wp14:paraId="2C078E63" wp14:textId="07CFA0F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75515FD" w:rsidR="7D9881A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U1: Assuming my therapist offers the opportunity to use Yosa, and </w:t>
      </w:r>
      <w:r w:rsidRPr="275515FD" w:rsidR="7D9881A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t’s</w:t>
      </w:r>
      <w:r w:rsidRPr="275515FD" w:rsidR="7D9881A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vailable to me at no cost, I would intend to use it in my mental health treatmen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426DA3"/>
    <w:rsid w:val="025D3BD6"/>
    <w:rsid w:val="03DA0E1E"/>
    <w:rsid w:val="06659F42"/>
    <w:rsid w:val="0A2A98F0"/>
    <w:rsid w:val="0BBA241A"/>
    <w:rsid w:val="16A6754B"/>
    <w:rsid w:val="1DC25CCC"/>
    <w:rsid w:val="1F2F79F0"/>
    <w:rsid w:val="216AAD5E"/>
    <w:rsid w:val="2700C888"/>
    <w:rsid w:val="275515FD"/>
    <w:rsid w:val="2800BFF4"/>
    <w:rsid w:val="2EB2ED66"/>
    <w:rsid w:val="30DB92A2"/>
    <w:rsid w:val="34426DA3"/>
    <w:rsid w:val="34BC0399"/>
    <w:rsid w:val="3D8E1148"/>
    <w:rsid w:val="415DD985"/>
    <w:rsid w:val="429E4B95"/>
    <w:rsid w:val="45CD79C6"/>
    <w:rsid w:val="462EE530"/>
    <w:rsid w:val="4678B87B"/>
    <w:rsid w:val="4C8EA77B"/>
    <w:rsid w:val="51765524"/>
    <w:rsid w:val="5274D95A"/>
    <w:rsid w:val="54C69E1F"/>
    <w:rsid w:val="645DA1E6"/>
    <w:rsid w:val="6D61BB5E"/>
    <w:rsid w:val="70F2AF68"/>
    <w:rsid w:val="7390F47B"/>
    <w:rsid w:val="76BB408C"/>
    <w:rsid w:val="7D988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6DA3"/>
  <w15:chartTrackingRefBased/>
  <w15:docId w15:val="{B0223BD9-72B0-4ED5-BAFE-C372BD016D6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360" w:after="8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6/09/relationships/commentsIds" Target="commentsIds.xml" Id="R04d981a8aed54456" /><Relationship Type="http://schemas.microsoft.com/office/2011/relationships/commentsExtended" Target="commentsExtended.xml" Id="Rd664cf2a739f43f2" /><Relationship Type="http://schemas.microsoft.com/office/2011/relationships/people" Target="people.xml" Id="Ra4553346c64943c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B8F354FFF1248ADE58B90B8339B3C" ma:contentTypeVersion="12" ma:contentTypeDescription="Create a new document." ma:contentTypeScope="" ma:versionID="5cec0a23a8a56a3cd35dff7933df3638">
  <xsd:schema xmlns:xsd="http://www.w3.org/2001/XMLSchema" xmlns:xs="http://www.w3.org/2001/XMLSchema" xmlns:p="http://schemas.microsoft.com/office/2006/metadata/properties" xmlns:ns2="2697e92c-9ed0-490d-bc4f-9d77e1c3d674" targetNamespace="http://schemas.microsoft.com/office/2006/metadata/properties" ma:root="true" ma:fieldsID="004182b06c8fb57aad3b2d847c6edbb4" ns2:_="">
    <xsd:import namespace="2697e92c-9ed0-490d-bc4f-9d77e1c3d6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ate" minOccurs="0"/>
                <xsd:element ref="ns2:Who_x003f_" minOccurs="0"/>
                <xsd:element ref="ns2:WillUse_x003f_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PotentialAdvis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7e92c-9ed0-490d-bc4f-9d77e1c3d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e" ma:index="12" nillable="true" ma:displayName="Date" ma:format="DateOnly" ma:internalName="Date">
      <xsd:simpleType>
        <xsd:restriction base="dms:DateTime"/>
      </xsd:simpleType>
    </xsd:element>
    <xsd:element name="Who_x003f_" ma:index="13" nillable="true" ma:displayName="Who?" ma:format="Dropdown" ma:internalName="Who_x003f_">
      <xsd:simpleType>
        <xsd:restriction base="dms:Text">
          <xsd:maxLength value="255"/>
        </xsd:restriction>
      </xsd:simpleType>
    </xsd:element>
    <xsd:element name="WillUse_x003f_" ma:index="14" nillable="true" ma:displayName="Will Use?" ma:default="0" ma:format="Dropdown" ma:internalName="WillUse_x003f_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PotentialAdvisor" ma:index="19" nillable="true" ma:displayName="Potential Advisor" ma:default="0" ma:format="Dropdown" ma:internalName="PotentialAdvisor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WillUse_x003f_ xmlns="2697e92c-9ed0-490d-bc4f-9d77e1c3d674">false</WillUse_x003f_>
    <PotentialAdvisor xmlns="2697e92c-9ed0-490d-bc4f-9d77e1c3d674">false</PotentialAdvisor>
    <Who_x003f_ xmlns="2697e92c-9ed0-490d-bc4f-9d77e1c3d674" xsi:nil="true"/>
    <Date xmlns="2697e92c-9ed0-490d-bc4f-9d77e1c3d674" xsi:nil="true"/>
  </documentManagement>
</p:properties>
</file>

<file path=customXml/itemProps1.xml><?xml version="1.0" encoding="utf-8"?>
<ds:datastoreItem xmlns:ds="http://schemas.openxmlformats.org/officeDocument/2006/customXml" ds:itemID="{4CD96446-47E1-41EA-9EA1-BBEA248954EE}"/>
</file>

<file path=customXml/itemProps2.xml><?xml version="1.0" encoding="utf-8"?>
<ds:datastoreItem xmlns:ds="http://schemas.openxmlformats.org/officeDocument/2006/customXml" ds:itemID="{70BD1DBA-283B-4BF2-8A63-C68353869021}"/>
</file>

<file path=customXml/itemProps3.xml><?xml version="1.0" encoding="utf-8"?>
<ds:datastoreItem xmlns:ds="http://schemas.openxmlformats.org/officeDocument/2006/customXml" ds:itemID="{72E9922C-8F86-445B-BD0E-6C4DB752982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Williams</dc:creator>
  <keywords/>
  <dc:description/>
  <dcterms:created xsi:type="dcterms:W3CDTF">2026-03-31T23:39:29.0000000Z</dcterms:created>
  <dcterms:modified xsi:type="dcterms:W3CDTF">2026-04-20T00:58:36.7135573Z</dcterms:modified>
  <lastModifiedBy>Andrew Williams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B8F354FFF1248ADE58B90B8339B3C</vt:lpwstr>
  </property>
</Properties>
</file>